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/>
        <w:t xml:space="preserve"> Sequences of motifs.</w:t>
      </w:r>
    </w:p>
    <w:tbl>
      <w:tblPr>
        <w:tblW w:w="648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2"/>
        <w:gridCol w:w="3496"/>
        <w:gridCol w:w="1619"/>
      </w:tblGrid>
      <w:tr>
        <w:trPr/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tif Number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 of amino acids</w:t>
            </w:r>
          </w:p>
        </w:tc>
      </w:tr>
      <w:tr>
        <w:trPr/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TPFLYSLVFGEGVVNDA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</w:tr>
      <w:tr>
        <w:trPr/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WLCACIVLGHLLEENRWVN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</w:tr>
      <w:tr>
        <w:trPr/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VKKKQYFRNFMTI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</w:tr>
      <w:tr>
        <w:trPr/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YIYLLPPIIFNAG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</w:tr>
      <w:tr>
        <w:trPr/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IGAIFSATDSVCTLQVLNQ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</w:tr>
      <w:tr>
        <w:trPr/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HYYWRKFDD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ALDIEKWEFASD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</w:tr>
      <w:tr>
        <w:trPr/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HGNAIMITSTITVVLFSTM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570" w:leader="none"/>
        </w:tabs>
        <w:spacing w:lineRule="auto" w:line="36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7T13:46:00Z</dcterms:created>
  <dc:creator>DELL</dc:creator>
  <dc:description/>
  <cp:keywords/>
  <dc:language>en-US</dc:language>
  <cp:lastModifiedBy>DELL</cp:lastModifiedBy>
  <dcterms:modified xsi:type="dcterms:W3CDTF">2016-11-28T14:5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